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1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equencing and on-target statistics by sample type and platform.</w:t>
      </w:r>
    </w:p>
    <w:tbl>
      <w:tblPr>
        <w:tblStyle w:val="Table1"/>
        <w:tblW w:w="10200.000000000002" w:type="dxa"/>
        <w:jc w:val="left"/>
        <w:tblInd w:w="28.799999999999997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69.109947643979"/>
        <w:gridCol w:w="1241.6230366492146"/>
        <w:gridCol w:w="1121.4659685863874"/>
        <w:gridCol w:w="1121.4659685863874"/>
        <w:gridCol w:w="1508.6387434554977"/>
        <w:gridCol w:w="1174.8691099476441"/>
        <w:gridCol w:w="1014.6596858638745"/>
        <w:gridCol w:w="1148.1675392670159"/>
        <w:tblGridChange w:id="0">
          <w:tblGrid>
            <w:gridCol w:w="1869.109947643979"/>
            <w:gridCol w:w="1241.6230366492146"/>
            <w:gridCol w:w="1121.4659685863874"/>
            <w:gridCol w:w="1121.4659685863874"/>
            <w:gridCol w:w="1508.6387434554977"/>
            <w:gridCol w:w="1174.8691099476441"/>
            <w:gridCol w:w="1014.6596858638745"/>
            <w:gridCol w:w="1148.167539267015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equencing platform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563c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563c1"/>
                <w:sz w:val="18"/>
                <w:szCs w:val="18"/>
                <w:rtl w:val="0"/>
              </w:rPr>
              <w:t xml:space="preserve">Yield (Gb)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aw reads 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e-duplicated read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uplication 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%)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RG On-target  (%)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12" w:val="single"/>
            </w:tcBorders>
            <w:shd w:fill="efefe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GE On-target 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(%)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(+Abx) a 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,966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3,438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.8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.6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8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(+Abx)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0,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4,7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0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(+Abx)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5,6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3,2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 (-Abx)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,3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8,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 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(-Abx)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,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4,8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(-Abx)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2,7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2,8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 (-Abx) 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cBio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,766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,762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(-Abx)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cB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,9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,9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(-Abx)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cB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,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,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 (-Abx) 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95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2,924,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(-Abx)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,568,9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vine fecal (-Abx)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2,682,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MT 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9,001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9,094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6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.3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M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7,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4,4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M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6,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3,8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MT 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cBio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,137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,137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M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cB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,8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,6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M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cB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,3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,2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MT 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54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8,610,7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M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0,905,5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M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2,693,8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 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2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2,406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1,302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3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.5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7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3,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1,9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0,0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7,8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 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cBio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,846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,845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cB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8,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8,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cB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,4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,4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 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69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7,538,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7,770,8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3,805,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CK 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9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4,742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6,241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.6%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.4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3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CK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8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9,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2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4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CK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L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4,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2,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4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rid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,504,5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</w:t>
            </w:r>
          </w:p>
        </w:tc>
      </w:tr>
      <w:tr>
        <w:trPr>
          <w:cantSplit w:val="0"/>
          <w:trHeight w:val="310.79610770089283" w:hRule="atLeast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ometh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2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,108,9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12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</w:t>
            </w:r>
          </w:p>
        </w:tc>
      </w:tr>
    </w:tbl>
    <w:p w:rsidR="00000000" w:rsidDel="00000000" w:rsidP="00000000" w:rsidRDefault="00000000" w:rsidRPr="00000000" w14:paraId="0000012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26">
    <w:pPr>
      <w:pageBreakBefore w:val="0"/>
      <w:tabs>
        <w:tab w:val="center" w:pos="4680"/>
        <w:tab w:val="right" w:pos="9360"/>
      </w:tabs>
      <w:spacing w:line="240" w:lineRule="auto"/>
      <w:jc w:val="center"/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27">
    <w:pPr>
      <w:pageBreakBefore w:val="0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25">
    <w:pPr>
      <w:pageBreakBefore w:val="0"/>
      <w:tabs>
        <w:tab w:val="center" w:pos="4680"/>
        <w:tab w:val="right" w:pos="9360"/>
      </w:tabs>
      <w:spacing w:line="240" w:lineRule="auto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